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4600"/>
        <w:gridCol w:w="2160"/>
        <w:gridCol w:w="3763"/>
      </w:tblGrid>
      <w:tr>
        <w:trPr>
          <w:trHeight w:val="704" w:hRule="atLeast"/>
        </w:trPr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plicon size (bp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>
        <w:trPr>
          <w:trHeight w:val="32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ntA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ACATCCTGCTTGCCTT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GCATAGATCGCCGTGAAGAG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entB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GTGAATTTATTGCTTCG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ATACAGCATCCAAAGCGCA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laTEM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AAAGATGCTGAAGATC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TTTGGTATGGCTTCAT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pC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GCGAAAGCCAGCTGTCGGG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2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CCYTTTTATGTACCCAYGA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n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(3’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I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adA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ATCTGGCTATCTTGCTGAC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TTGGTGATCTCGCCTT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p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Id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B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ATGTTCATGCCGCCTGTTTT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CTAGTATGACGTCTGTCG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rmA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GTTCAAGAACAATCAATACAGAG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GGATCAGGAAAAGGACATTTTA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rmX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GTTGCGCTCTAACCGCTAAGG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CCATGGGGACCACTGAGCCG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flo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CTGCTGATGGCTCCTTT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: GCCGTGGCGTAACAGAT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nrA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TTCAGCAAGAGGATTTCTC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 GGCAGCACTATTACTCCCAA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nrB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CCTGAGCGGCACTGAATTTA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TTTGCTGCTCGCCAGTCGA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sz w:val="20"/>
                <w:szCs w:val="20"/>
              </w:rPr>
              <w:t>cf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AGTATAAAGCAGGTTGGGAGTC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46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ACCATATAATTGACCACAAGCAG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o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GGCGCTGCGATGAAATTTAT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7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[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GATAAAGGGCTATCCTATG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p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GGGCCATGAAATCTTTTGCCACA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0</w:t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  <w:t>R: TCATGCTTTTTCAATCTGTACACGTC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8" w:hRule="atLeast"/>
        </w:trPr>
        <w:tc>
          <w:tcPr>
            <w:tcW w:w="2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arG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ATCAGCCACGCATCAGGCTC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3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90" w:hRule="atLeast"/>
        </w:trPr>
        <w:tc>
          <w:tcPr>
            <w:tcW w:w="2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  <w:t>R: AAAATGCGCGTCAGGCGTTC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ind w:left="728" w:right="779" w:hanging="308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2" w:before="260" w:after="260"/>
      <w:ind w:left="0" w:right="0" w:hanging="0"/>
      <w:jc w:val="left"/>
      <w:outlineLvl w:val="1"/>
    </w:pPr>
    <w:rPr>
      <w:rFonts w:ascii="等线 Light" w:hAnsi="等线 Light" w:eastAsia="Times New Roman" w:cs="Times New Roman"/>
      <w:b w:val="false"/>
      <w:bCs/>
      <w:color w:val="000000"/>
      <w:kern w:val="0"/>
      <w:sz w:val="28"/>
      <w:szCs w:val="32"/>
      <w:lang w:val="en-US" w:eastAsia="zh-CN" w:bidi="ar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等线 Light" w:hAnsi="等线 Light" w:eastAsia="Times New Roman" w:cs="Times New Roman"/>
      <w:bCs/>
      <w:color w:val="000000"/>
      <w:sz w:val="28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4472C4"/>
      <w:u w:val="singl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1:44:00Z</dcterms:created>
  <dc:creator>123</dc:creator>
  <dc:description/>
  <dc:language>en-US</dc:language>
  <cp:lastModifiedBy>1</cp:lastModifiedBy>
  <dcterms:modified xsi:type="dcterms:W3CDTF">2025-01-15T05:37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69194961ED34EF6A8738AE2C08A13F1_12</vt:lpwstr>
  </property>
  <property fmtid="{D5CDD505-2E9C-101B-9397-08002B2CF9AE}" pid="6" name="KSOProductBuildVer">
    <vt:lpwstr>2052-12.1.0.19770</vt:lpwstr>
  </property>
  <property fmtid="{D5CDD505-2E9C-101B-9397-08002B2CF9AE}" pid="7" name="KSOTemplateDocerSaveRecord">
    <vt:lpwstr>eyJoZGlkIjoiN2YzNjBkOTgyNWQ1YTMxYzM3MzMwNWFiODNmOWIzYWMiLCJ1c2VySWQiOiI0NTEzNzU1NDAifQ==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